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D8503" w14:textId="196CF12D" w:rsidR="00576094" w:rsidRPr="007772AC" w:rsidRDefault="00356CB1" w:rsidP="00076D6D">
      <w:pPr>
        <w:widowControl/>
        <w:rPr>
          <w:szCs w:val="24"/>
          <w:lang w:val="en-US"/>
        </w:rPr>
      </w:pPr>
      <w:r w:rsidRPr="007772AC">
        <w:rPr>
          <w:szCs w:val="24"/>
          <w:lang w:val="en-US"/>
        </w:rPr>
        <w:t>Supplement</w:t>
      </w:r>
    </w:p>
    <w:p w14:paraId="0B05C9D9" w14:textId="3C80DB2D" w:rsidR="00576094" w:rsidRPr="007772AC" w:rsidRDefault="00576094">
      <w:pPr>
        <w:spacing w:line="480" w:lineRule="auto"/>
        <w:rPr>
          <w:color w:val="000000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1080"/>
        <w:gridCol w:w="1800"/>
        <w:gridCol w:w="1080"/>
        <w:gridCol w:w="1080"/>
        <w:gridCol w:w="1080"/>
        <w:gridCol w:w="1800"/>
        <w:gridCol w:w="1080"/>
      </w:tblGrid>
      <w:tr w:rsidR="00144E78" w:rsidRPr="007772AC" w14:paraId="576A2799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37BA639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48B572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CRFS</w:t>
            </w:r>
          </w:p>
        </w:tc>
        <w:tc>
          <w:tcPr>
            <w:tcW w:w="1800" w:type="dxa"/>
            <w:shd w:val="clear" w:color="auto" w:fill="auto"/>
          </w:tcPr>
          <w:p w14:paraId="709BF91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AB0CE5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BE89C5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5C3CE45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OS</w:t>
            </w:r>
          </w:p>
        </w:tc>
        <w:tc>
          <w:tcPr>
            <w:tcW w:w="1800" w:type="dxa"/>
            <w:shd w:val="clear" w:color="auto" w:fill="auto"/>
          </w:tcPr>
          <w:p w14:paraId="43CCD3C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3E65C2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14299014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1E7DF3D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100887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HR</w:t>
            </w:r>
          </w:p>
        </w:tc>
        <w:tc>
          <w:tcPr>
            <w:tcW w:w="1800" w:type="dxa"/>
            <w:shd w:val="clear" w:color="auto" w:fill="auto"/>
          </w:tcPr>
          <w:p w14:paraId="6C7F7B9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95% CI</w:t>
            </w:r>
          </w:p>
        </w:tc>
        <w:tc>
          <w:tcPr>
            <w:tcW w:w="1080" w:type="dxa"/>
            <w:shd w:val="clear" w:color="auto" w:fill="auto"/>
          </w:tcPr>
          <w:p w14:paraId="71B54B8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14:paraId="5320A8F4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6FE8A2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HR</w:t>
            </w:r>
          </w:p>
        </w:tc>
        <w:tc>
          <w:tcPr>
            <w:tcW w:w="1800" w:type="dxa"/>
            <w:shd w:val="clear" w:color="auto" w:fill="auto"/>
          </w:tcPr>
          <w:p w14:paraId="0E07017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95% CI</w:t>
            </w:r>
          </w:p>
        </w:tc>
        <w:tc>
          <w:tcPr>
            <w:tcW w:w="1080" w:type="dxa"/>
            <w:shd w:val="clear" w:color="auto" w:fill="auto"/>
          </w:tcPr>
          <w:p w14:paraId="3DD0F3E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p-value</w:t>
            </w:r>
          </w:p>
        </w:tc>
      </w:tr>
      <w:tr w:rsidR="00144E78" w:rsidRPr="007772AC" w14:paraId="01B30D3A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19891AB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Age (per year)</w:t>
            </w:r>
          </w:p>
        </w:tc>
        <w:tc>
          <w:tcPr>
            <w:tcW w:w="1080" w:type="dxa"/>
            <w:shd w:val="clear" w:color="auto" w:fill="auto"/>
          </w:tcPr>
          <w:p w14:paraId="3BD2DB5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32</w:t>
            </w:r>
          </w:p>
        </w:tc>
        <w:tc>
          <w:tcPr>
            <w:tcW w:w="1800" w:type="dxa"/>
            <w:shd w:val="clear" w:color="auto" w:fill="auto"/>
          </w:tcPr>
          <w:p w14:paraId="2334571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9421–1.131)</w:t>
            </w:r>
          </w:p>
        </w:tc>
        <w:tc>
          <w:tcPr>
            <w:tcW w:w="1080" w:type="dxa"/>
            <w:shd w:val="clear" w:color="auto" w:fill="auto"/>
          </w:tcPr>
          <w:p w14:paraId="29FCFA3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495</w:t>
            </w:r>
          </w:p>
        </w:tc>
        <w:tc>
          <w:tcPr>
            <w:tcW w:w="1080" w:type="dxa"/>
            <w:shd w:val="clear" w:color="auto" w:fill="auto"/>
          </w:tcPr>
          <w:p w14:paraId="691733E4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3A2EA8F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5</w:t>
            </w:r>
          </w:p>
        </w:tc>
        <w:tc>
          <w:tcPr>
            <w:tcW w:w="1800" w:type="dxa"/>
            <w:shd w:val="clear" w:color="auto" w:fill="auto"/>
          </w:tcPr>
          <w:p w14:paraId="2B14DE3A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9425–1.169)</w:t>
            </w:r>
          </w:p>
        </w:tc>
        <w:tc>
          <w:tcPr>
            <w:tcW w:w="1080" w:type="dxa"/>
            <w:shd w:val="clear" w:color="auto" w:fill="auto"/>
          </w:tcPr>
          <w:p w14:paraId="5A9E306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377</w:t>
            </w:r>
          </w:p>
        </w:tc>
      </w:tr>
      <w:tr w:rsidR="00144E78" w:rsidRPr="007772AC" w14:paraId="6179ACD0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4D0F1395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PS</w:t>
            </w:r>
          </w:p>
        </w:tc>
        <w:tc>
          <w:tcPr>
            <w:tcW w:w="1080" w:type="dxa"/>
            <w:shd w:val="clear" w:color="auto" w:fill="auto"/>
          </w:tcPr>
          <w:p w14:paraId="566F06B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7C622F5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DBEFCA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2EFDA8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469E4B0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41B1F07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261EAC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198ED197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13E7887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6A51E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D6137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48B5ADA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CD4799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E4AB64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40BDC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35BC72D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078C7D3D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170B50C5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82650E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4728</w:t>
            </w:r>
          </w:p>
        </w:tc>
        <w:tc>
          <w:tcPr>
            <w:tcW w:w="1800" w:type="dxa"/>
            <w:shd w:val="clear" w:color="auto" w:fill="auto"/>
          </w:tcPr>
          <w:p w14:paraId="60FACF1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06131–3.646)</w:t>
            </w:r>
          </w:p>
        </w:tc>
        <w:tc>
          <w:tcPr>
            <w:tcW w:w="1080" w:type="dxa"/>
            <w:shd w:val="clear" w:color="auto" w:fill="auto"/>
          </w:tcPr>
          <w:p w14:paraId="10E7740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472</w:t>
            </w:r>
          </w:p>
        </w:tc>
        <w:tc>
          <w:tcPr>
            <w:tcW w:w="1080" w:type="dxa"/>
            <w:shd w:val="clear" w:color="auto" w:fill="auto"/>
          </w:tcPr>
          <w:p w14:paraId="1A5B261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35D1B36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6693</w:t>
            </w:r>
          </w:p>
        </w:tc>
        <w:tc>
          <w:tcPr>
            <w:tcW w:w="1800" w:type="dxa"/>
            <w:shd w:val="clear" w:color="auto" w:fill="auto"/>
          </w:tcPr>
          <w:p w14:paraId="48DD195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0844–5.308)</w:t>
            </w:r>
          </w:p>
        </w:tc>
        <w:tc>
          <w:tcPr>
            <w:tcW w:w="1080" w:type="dxa"/>
            <w:shd w:val="clear" w:color="auto" w:fill="auto"/>
          </w:tcPr>
          <w:p w14:paraId="6522EA8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704</w:t>
            </w:r>
          </w:p>
        </w:tc>
      </w:tr>
      <w:tr w:rsidR="00144E78" w:rsidRPr="007772AC" w14:paraId="0C81E001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33AD3D1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Pretreatment PSA (ng/ml)</w:t>
            </w:r>
          </w:p>
        </w:tc>
        <w:tc>
          <w:tcPr>
            <w:tcW w:w="1080" w:type="dxa"/>
            <w:shd w:val="clear" w:color="auto" w:fill="auto"/>
          </w:tcPr>
          <w:p w14:paraId="180E64F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7B4432F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2651D4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C201E8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73F172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4A6901D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3979B0D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73B6247A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6D7B4D2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≤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4C5D6A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A8697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51E3291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2AD156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51BD2EA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77061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5C318B34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3223CBBD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DA24D5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&gt;20</w:t>
            </w:r>
          </w:p>
        </w:tc>
        <w:tc>
          <w:tcPr>
            <w:tcW w:w="1080" w:type="dxa"/>
            <w:shd w:val="clear" w:color="auto" w:fill="auto"/>
          </w:tcPr>
          <w:p w14:paraId="467CCC9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524</w:t>
            </w:r>
          </w:p>
        </w:tc>
        <w:tc>
          <w:tcPr>
            <w:tcW w:w="1800" w:type="dxa"/>
            <w:shd w:val="clear" w:color="auto" w:fill="auto"/>
          </w:tcPr>
          <w:p w14:paraId="3CC2284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4188–5.543)</w:t>
            </w:r>
          </w:p>
        </w:tc>
        <w:tc>
          <w:tcPr>
            <w:tcW w:w="1080" w:type="dxa"/>
            <w:shd w:val="clear" w:color="auto" w:fill="auto"/>
          </w:tcPr>
          <w:p w14:paraId="7F90210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523</w:t>
            </w:r>
          </w:p>
        </w:tc>
        <w:tc>
          <w:tcPr>
            <w:tcW w:w="1080" w:type="dxa"/>
            <w:shd w:val="clear" w:color="auto" w:fill="auto"/>
          </w:tcPr>
          <w:p w14:paraId="5750FA3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89AF70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6804</w:t>
            </w:r>
          </w:p>
        </w:tc>
        <w:tc>
          <w:tcPr>
            <w:tcW w:w="1800" w:type="dxa"/>
            <w:shd w:val="clear" w:color="auto" w:fill="auto"/>
          </w:tcPr>
          <w:p w14:paraId="4C0491FA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1918–2.414)</w:t>
            </w:r>
          </w:p>
        </w:tc>
        <w:tc>
          <w:tcPr>
            <w:tcW w:w="1080" w:type="dxa"/>
            <w:shd w:val="clear" w:color="auto" w:fill="auto"/>
          </w:tcPr>
          <w:p w14:paraId="6660FF0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551</w:t>
            </w:r>
          </w:p>
        </w:tc>
      </w:tr>
      <w:tr w:rsidR="00144E78" w:rsidRPr="007772AC" w14:paraId="18270244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24BED9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ISUP Grade Group</w:t>
            </w:r>
          </w:p>
        </w:tc>
        <w:tc>
          <w:tcPr>
            <w:tcW w:w="1080" w:type="dxa"/>
            <w:shd w:val="clear" w:color="auto" w:fill="auto"/>
          </w:tcPr>
          <w:p w14:paraId="55E6DB8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1481895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487D9AC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5A7A08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AC64BE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045A0C1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D8DE8C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34046AA7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B8EAF7D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≤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EF1E8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7241B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1D50A15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394A4A7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2188CFA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E53E6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1F98626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66C1CAF8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87C62F5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46ED261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7.372</w:t>
            </w:r>
          </w:p>
        </w:tc>
        <w:tc>
          <w:tcPr>
            <w:tcW w:w="1800" w:type="dxa"/>
            <w:shd w:val="clear" w:color="auto" w:fill="auto"/>
          </w:tcPr>
          <w:p w14:paraId="12DC5A4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1.629–33.36)</w:t>
            </w:r>
          </w:p>
        </w:tc>
        <w:tc>
          <w:tcPr>
            <w:tcW w:w="1080" w:type="dxa"/>
            <w:shd w:val="clear" w:color="auto" w:fill="auto"/>
          </w:tcPr>
          <w:p w14:paraId="2A80995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009</w:t>
            </w:r>
          </w:p>
        </w:tc>
        <w:tc>
          <w:tcPr>
            <w:tcW w:w="1080" w:type="dxa"/>
            <w:shd w:val="clear" w:color="auto" w:fill="auto"/>
          </w:tcPr>
          <w:p w14:paraId="2288150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599C30C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4.763</w:t>
            </w:r>
          </w:p>
        </w:tc>
        <w:tc>
          <w:tcPr>
            <w:tcW w:w="1800" w:type="dxa"/>
            <w:shd w:val="clear" w:color="auto" w:fill="auto"/>
          </w:tcPr>
          <w:p w14:paraId="5808C7D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1.01–22.47)</w:t>
            </w:r>
          </w:p>
        </w:tc>
        <w:tc>
          <w:tcPr>
            <w:tcW w:w="1080" w:type="dxa"/>
            <w:shd w:val="clear" w:color="auto" w:fill="auto"/>
          </w:tcPr>
          <w:p w14:paraId="63E86D9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049</w:t>
            </w:r>
          </w:p>
        </w:tc>
      </w:tr>
      <w:tr w:rsidR="00144E78" w:rsidRPr="007772AC" w14:paraId="5C585571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3394690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Clinical T stage</w:t>
            </w:r>
          </w:p>
        </w:tc>
        <w:tc>
          <w:tcPr>
            <w:tcW w:w="1080" w:type="dxa"/>
            <w:shd w:val="clear" w:color="auto" w:fill="auto"/>
          </w:tcPr>
          <w:p w14:paraId="5F8D2E3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4631FE0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6EBC99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EA12DF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86C8E6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67A0F2E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493FCDC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75433C1E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43D2C1D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lastRenderedPageBreak/>
              <w:t>T2-T3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64381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C9A1E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1454EDF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938F3E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8F24F25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D310F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363DA081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245A37EF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F66412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T3b-T4</w:t>
            </w:r>
          </w:p>
        </w:tc>
        <w:tc>
          <w:tcPr>
            <w:tcW w:w="1080" w:type="dxa"/>
            <w:shd w:val="clear" w:color="auto" w:fill="auto"/>
          </w:tcPr>
          <w:p w14:paraId="00DDA77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2.078</w:t>
            </w:r>
          </w:p>
        </w:tc>
        <w:tc>
          <w:tcPr>
            <w:tcW w:w="1800" w:type="dxa"/>
            <w:shd w:val="clear" w:color="auto" w:fill="auto"/>
          </w:tcPr>
          <w:p w14:paraId="526E7292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6368–6.77)</w:t>
            </w:r>
          </w:p>
        </w:tc>
        <w:tc>
          <w:tcPr>
            <w:tcW w:w="1080" w:type="dxa"/>
            <w:shd w:val="clear" w:color="auto" w:fill="auto"/>
          </w:tcPr>
          <w:p w14:paraId="722E2BE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226</w:t>
            </w:r>
          </w:p>
        </w:tc>
        <w:tc>
          <w:tcPr>
            <w:tcW w:w="1080" w:type="dxa"/>
            <w:shd w:val="clear" w:color="auto" w:fill="auto"/>
          </w:tcPr>
          <w:p w14:paraId="7057DCB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5BB4C8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8661</w:t>
            </w:r>
          </w:p>
        </w:tc>
        <w:tc>
          <w:tcPr>
            <w:tcW w:w="1800" w:type="dxa"/>
            <w:shd w:val="clear" w:color="auto" w:fill="auto"/>
          </w:tcPr>
          <w:p w14:paraId="2D74584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2496–3.005)</w:t>
            </w:r>
          </w:p>
        </w:tc>
        <w:tc>
          <w:tcPr>
            <w:tcW w:w="1080" w:type="dxa"/>
            <w:shd w:val="clear" w:color="auto" w:fill="auto"/>
          </w:tcPr>
          <w:p w14:paraId="636B3EE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821</w:t>
            </w:r>
          </w:p>
        </w:tc>
      </w:tr>
      <w:tr w:rsidR="00144E78" w:rsidRPr="007772AC" w14:paraId="73B63BE4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34208EE3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PSA nadir</w:t>
            </w:r>
          </w:p>
        </w:tc>
        <w:tc>
          <w:tcPr>
            <w:tcW w:w="1080" w:type="dxa"/>
            <w:shd w:val="clear" w:color="auto" w:fill="auto"/>
          </w:tcPr>
          <w:p w14:paraId="601663B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55FD629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4BC0A4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CE3344F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35AB7E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2A4E06D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E692B7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556F506B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31247FB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&lt;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4503F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B63588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3330869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7A7FCB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296B24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411CD0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ref.)</w:t>
            </w:r>
          </w:p>
        </w:tc>
        <w:tc>
          <w:tcPr>
            <w:tcW w:w="1080" w:type="dxa"/>
            <w:shd w:val="clear" w:color="auto" w:fill="auto"/>
          </w:tcPr>
          <w:p w14:paraId="0EFB300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</w:tr>
      <w:tr w:rsidR="00144E78" w:rsidRPr="007772AC" w14:paraId="261B10F9" w14:textId="77777777" w:rsidTr="0068016C">
        <w:trPr>
          <w:trHeight w:val="270"/>
        </w:trPr>
        <w:tc>
          <w:tcPr>
            <w:tcW w:w="2840" w:type="dxa"/>
            <w:shd w:val="clear" w:color="auto" w:fill="auto"/>
          </w:tcPr>
          <w:p w14:paraId="2A6CEFB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≥0.01</w:t>
            </w:r>
          </w:p>
        </w:tc>
        <w:tc>
          <w:tcPr>
            <w:tcW w:w="1080" w:type="dxa"/>
            <w:shd w:val="clear" w:color="auto" w:fill="auto"/>
          </w:tcPr>
          <w:p w14:paraId="303506F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18.06</w:t>
            </w:r>
          </w:p>
        </w:tc>
        <w:tc>
          <w:tcPr>
            <w:tcW w:w="1800" w:type="dxa"/>
            <w:shd w:val="clear" w:color="auto" w:fill="auto"/>
          </w:tcPr>
          <w:p w14:paraId="7D58F024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3.992–81.71)</w:t>
            </w:r>
          </w:p>
        </w:tc>
        <w:tc>
          <w:tcPr>
            <w:tcW w:w="1080" w:type="dxa"/>
            <w:shd w:val="clear" w:color="auto" w:fill="auto"/>
          </w:tcPr>
          <w:p w14:paraId="5801A10B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518C0886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42FDB3E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2.641</w:t>
            </w:r>
          </w:p>
        </w:tc>
        <w:tc>
          <w:tcPr>
            <w:tcW w:w="1800" w:type="dxa"/>
            <w:shd w:val="clear" w:color="auto" w:fill="auto"/>
          </w:tcPr>
          <w:p w14:paraId="3AFA95D7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(0.7638–9.131)</w:t>
            </w:r>
          </w:p>
        </w:tc>
        <w:tc>
          <w:tcPr>
            <w:tcW w:w="1080" w:type="dxa"/>
            <w:shd w:val="clear" w:color="auto" w:fill="auto"/>
          </w:tcPr>
          <w:p w14:paraId="3A533B69" w14:textId="77777777" w:rsidR="00144E78" w:rsidRPr="007772AC" w:rsidRDefault="00144E78" w:rsidP="00144E78">
            <w:pPr>
              <w:spacing w:line="480" w:lineRule="auto"/>
              <w:rPr>
                <w:color w:val="000000"/>
                <w:szCs w:val="24"/>
                <w:lang w:val="en-US"/>
              </w:rPr>
            </w:pPr>
            <w:r w:rsidRPr="007772AC">
              <w:rPr>
                <w:color w:val="000000"/>
                <w:szCs w:val="24"/>
                <w:lang w:val="en-US"/>
              </w:rPr>
              <w:t>0.125</w:t>
            </w:r>
          </w:p>
        </w:tc>
      </w:tr>
    </w:tbl>
    <w:p w14:paraId="3568CF51" w14:textId="77777777" w:rsidR="00312CA4" w:rsidRPr="007772AC" w:rsidRDefault="00312CA4" w:rsidP="00312CA4">
      <w:pPr>
        <w:spacing w:line="480" w:lineRule="auto"/>
        <w:rPr>
          <w:szCs w:val="24"/>
        </w:rPr>
      </w:pPr>
    </w:p>
    <w:p w14:paraId="318E4A24" w14:textId="20CFD410" w:rsidR="00F62844" w:rsidRPr="007772AC" w:rsidRDefault="00F62844" w:rsidP="00F62844">
      <w:pPr>
        <w:spacing w:line="480" w:lineRule="auto"/>
        <w:rPr>
          <w:szCs w:val="24"/>
          <w:lang w:val="en-US"/>
        </w:rPr>
      </w:pPr>
      <w:r w:rsidRPr="007772AC">
        <w:rPr>
          <w:szCs w:val="24"/>
          <w:lang w:val="en-US"/>
        </w:rPr>
        <w:t>Abbreviations: CRFS, clinical relapse-free survival; OS, overall survival; HR, hazard ratio; CI, confidence interval; PS, performance status; PSA, prostate-specific antigen; ref, reference</w:t>
      </w:r>
    </w:p>
    <w:p w14:paraId="3ABF1FB8" w14:textId="77777777" w:rsidR="00F62844" w:rsidRPr="007772AC" w:rsidRDefault="00F62844" w:rsidP="00F62844">
      <w:pPr>
        <w:spacing w:line="480" w:lineRule="auto"/>
        <w:rPr>
          <w:szCs w:val="24"/>
          <w:lang w:val="en-US"/>
        </w:rPr>
      </w:pPr>
      <w:r w:rsidRPr="007772AC">
        <w:rPr>
          <w:szCs w:val="24"/>
          <w:lang w:val="en-US"/>
        </w:rPr>
        <w:t>†: Univariate analysis could not be performed due to no events occurring in the reference or evaluation groups.</w:t>
      </w:r>
    </w:p>
    <w:p w14:paraId="56351C36" w14:textId="77777777" w:rsidR="00312CA4" w:rsidRPr="007772AC" w:rsidRDefault="00312CA4">
      <w:pPr>
        <w:spacing w:line="480" w:lineRule="auto"/>
        <w:rPr>
          <w:color w:val="000000"/>
          <w:szCs w:val="24"/>
        </w:rPr>
      </w:pPr>
    </w:p>
    <w:sectPr w:rsidR="00312CA4" w:rsidRPr="007772AC" w:rsidSect="00076D6D">
      <w:headerReference w:type="default" r:id="rId8"/>
      <w:pgSz w:w="16838" w:h="11906" w:orient="landscape"/>
      <w:pgMar w:top="1418" w:right="1701" w:bottom="1418" w:left="1701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A7AAA" w14:textId="77777777" w:rsidR="00CC4918" w:rsidRDefault="00CC4918">
      <w:r>
        <w:separator/>
      </w:r>
    </w:p>
  </w:endnote>
  <w:endnote w:type="continuationSeparator" w:id="0">
    <w:p w14:paraId="6D0483B5" w14:textId="77777777" w:rsidR="00CC4918" w:rsidRDefault="00CC4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B64FE" w14:textId="77777777" w:rsidR="00CC4918" w:rsidRDefault="00CC4918">
      <w:r>
        <w:separator/>
      </w:r>
    </w:p>
  </w:footnote>
  <w:footnote w:type="continuationSeparator" w:id="0">
    <w:p w14:paraId="4E76DCDD" w14:textId="77777777" w:rsidR="00CC4918" w:rsidRDefault="00CC49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6BCFF" w14:textId="77777777" w:rsidR="003B73DE" w:rsidRDefault="003B73DE">
    <w:pPr>
      <w:pStyle w:val="aa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</w:t>
    </w:r>
    <w:r>
      <w:fldChar w:fldCharType="end"/>
    </w:r>
    <w:r>
      <w:t>/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4</w:t>
    </w:r>
    <w:r>
      <w:fldChar w:fldCharType="end"/>
    </w:r>
  </w:p>
  <w:p w14:paraId="75CD428C" w14:textId="77777777" w:rsidR="003B73DE" w:rsidRDefault="003B73DE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25B7A"/>
    <w:multiLevelType w:val="multilevel"/>
    <w:tmpl w:val="4A760CBE"/>
    <w:lvl w:ilvl="0">
      <w:start w:val="1"/>
      <w:numFmt w:val="decimal"/>
      <w:lvlText w:val="%1．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A20D5E"/>
    <w:multiLevelType w:val="multilevel"/>
    <w:tmpl w:val="EC6A1FA8"/>
    <w:lvl w:ilvl="0">
      <w:start w:val="1"/>
      <w:numFmt w:val="decimal"/>
      <w:lvlText w:val="%1."/>
      <w:lvlJc w:val="left"/>
      <w:pPr>
        <w:tabs>
          <w:tab w:val="left" w:pos="510"/>
        </w:tabs>
        <w:ind w:left="510" w:hanging="51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2D5913"/>
    <w:multiLevelType w:val="multilevel"/>
    <w:tmpl w:val="E45C2AD2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98C37FD"/>
    <w:multiLevelType w:val="multilevel"/>
    <w:tmpl w:val="247881CA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FD77EB3"/>
    <w:multiLevelType w:val="multilevel"/>
    <w:tmpl w:val="B42ED31E"/>
    <w:lvl w:ilvl="0">
      <w:start w:val="1"/>
      <w:numFmt w:val="decimal"/>
      <w:lvlText w:val=""/>
      <w:lvlJc w:val="left"/>
      <w:pPr>
        <w:tabs>
          <w:tab w:val="left" w:pos="785"/>
        </w:tabs>
        <w:ind w:left="78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2F50E52"/>
    <w:multiLevelType w:val="multilevel"/>
    <w:tmpl w:val="07A6E10A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</w:lvl>
    <w:lvl w:ilvl="1">
      <w:start w:val="1"/>
      <w:numFmt w:val="decimal"/>
      <w:lvlText w:val="(%2)"/>
      <w:lvlJc w:val="left"/>
      <w:pPr>
        <w:tabs>
          <w:tab w:val="left" w:pos="840"/>
        </w:tabs>
        <w:ind w:left="840" w:hanging="420"/>
      </w:pPr>
    </w:lvl>
    <w:lvl w:ilvl="2">
      <w:start w:val="1"/>
      <w:numFmt w:val="decimal"/>
      <w:lvlText w:val="%3"/>
      <w:lvlJc w:val="lef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decimal"/>
      <w:lvlText w:val="(%5)"/>
      <w:lvlJc w:val="left"/>
      <w:pPr>
        <w:tabs>
          <w:tab w:val="left" w:pos="2100"/>
        </w:tabs>
        <w:ind w:left="2100" w:hanging="420"/>
      </w:pPr>
    </w:lvl>
    <w:lvl w:ilvl="5">
      <w:start w:val="1"/>
      <w:numFmt w:val="decimal"/>
      <w:lvlText w:val="%6"/>
      <w:lvlJc w:val="lef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decimal"/>
      <w:lvlText w:val="(%8)"/>
      <w:lvlJc w:val="left"/>
      <w:pPr>
        <w:tabs>
          <w:tab w:val="left" w:pos="3360"/>
        </w:tabs>
        <w:ind w:left="3360" w:hanging="420"/>
      </w:pPr>
    </w:lvl>
    <w:lvl w:ilvl="8">
      <w:start w:val="1"/>
      <w:numFmt w:val="decimal"/>
      <w:lvlText w:val="%9"/>
      <w:lvlJc w:val="left"/>
      <w:pPr>
        <w:tabs>
          <w:tab w:val="left" w:pos="3780"/>
        </w:tabs>
        <w:ind w:left="3780" w:hanging="420"/>
      </w:pPr>
    </w:lvl>
  </w:abstractNum>
  <w:abstractNum w:abstractNumId="6" w15:restartNumberingAfterBreak="0">
    <w:nsid w:val="39221A74"/>
    <w:multiLevelType w:val="hybridMultilevel"/>
    <w:tmpl w:val="E912FEA4"/>
    <w:lvl w:ilvl="0" w:tplc="1D186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613C85"/>
    <w:multiLevelType w:val="multilevel"/>
    <w:tmpl w:val="1B028772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29E648E"/>
    <w:multiLevelType w:val="multilevel"/>
    <w:tmpl w:val="E0A0F800"/>
    <w:lvl w:ilvl="0">
      <w:start w:val="1"/>
      <w:numFmt w:val="decimal"/>
      <w:lvlText w:val="%1."/>
      <w:lvlJc w:val="left"/>
      <w:pPr>
        <w:tabs>
          <w:tab w:val="left" w:pos="1636"/>
        </w:tabs>
        <w:ind w:left="163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B1D6242"/>
    <w:multiLevelType w:val="multilevel"/>
    <w:tmpl w:val="9F866C04"/>
    <w:lvl w:ilvl="0">
      <w:start w:val="1"/>
      <w:numFmt w:val="decimal"/>
      <w:lvlText w:val=""/>
      <w:lvlJc w:val="left"/>
      <w:pPr>
        <w:tabs>
          <w:tab w:val="left" w:pos="360"/>
        </w:tabs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B96499C"/>
    <w:multiLevelType w:val="multilevel"/>
    <w:tmpl w:val="72B62710"/>
    <w:lvl w:ilvl="0">
      <w:start w:val="1"/>
      <w:numFmt w:val="decimal"/>
      <w:lvlText w:val="%1."/>
      <w:lvlJc w:val="left"/>
      <w:pPr>
        <w:tabs>
          <w:tab w:val="left" w:pos="454"/>
        </w:tabs>
        <w:ind w:left="454" w:hanging="454"/>
      </w:pPr>
    </w:lvl>
    <w:lvl w:ilvl="1">
      <w:start w:val="1"/>
      <w:numFmt w:val="decimal"/>
      <w:lvlText w:val="(%2)"/>
      <w:lvlJc w:val="left"/>
      <w:pPr>
        <w:tabs>
          <w:tab w:val="left" w:pos="840"/>
        </w:tabs>
        <w:ind w:left="840" w:hanging="420"/>
      </w:pPr>
    </w:lvl>
    <w:lvl w:ilvl="2">
      <w:start w:val="1"/>
      <w:numFmt w:val="decimal"/>
      <w:lvlText w:val="%3"/>
      <w:lvlJc w:val="lef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decimal"/>
      <w:lvlText w:val="(%5)"/>
      <w:lvlJc w:val="left"/>
      <w:pPr>
        <w:tabs>
          <w:tab w:val="left" w:pos="2100"/>
        </w:tabs>
        <w:ind w:left="2100" w:hanging="420"/>
      </w:pPr>
    </w:lvl>
    <w:lvl w:ilvl="5">
      <w:start w:val="1"/>
      <w:numFmt w:val="decimal"/>
      <w:lvlText w:val="%6"/>
      <w:lvlJc w:val="lef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decimal"/>
      <w:lvlText w:val="(%8)"/>
      <w:lvlJc w:val="left"/>
      <w:pPr>
        <w:tabs>
          <w:tab w:val="left" w:pos="3360"/>
        </w:tabs>
        <w:ind w:left="3360" w:hanging="420"/>
      </w:pPr>
    </w:lvl>
    <w:lvl w:ilvl="8">
      <w:start w:val="1"/>
      <w:numFmt w:val="decimal"/>
      <w:lvlText w:val="%9"/>
      <w:lvlJc w:val="left"/>
      <w:pPr>
        <w:tabs>
          <w:tab w:val="left" w:pos="3780"/>
        </w:tabs>
        <w:ind w:left="3780" w:hanging="420"/>
      </w:pPr>
    </w:lvl>
  </w:abstractNum>
  <w:abstractNum w:abstractNumId="11" w15:restartNumberingAfterBreak="0">
    <w:nsid w:val="5C487FCF"/>
    <w:multiLevelType w:val="multilevel"/>
    <w:tmpl w:val="F16C3BDC"/>
    <w:lvl w:ilvl="0">
      <w:start w:val="1"/>
      <w:numFmt w:val="decimal"/>
      <w:lvlText w:val=""/>
      <w:lvlJc w:val="left"/>
      <w:pPr>
        <w:tabs>
          <w:tab w:val="left" w:pos="1636"/>
        </w:tabs>
        <w:ind w:left="1636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3C0073A"/>
    <w:multiLevelType w:val="multilevel"/>
    <w:tmpl w:val="D3B099F6"/>
    <w:lvl w:ilvl="0">
      <w:start w:val="1"/>
      <w:numFmt w:val="decimal"/>
      <w:lvlText w:val="%1."/>
      <w:lvlJc w:val="left"/>
      <w:pPr>
        <w:tabs>
          <w:tab w:val="left" w:pos="2061"/>
        </w:tabs>
        <w:ind w:left="2061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64E85A33"/>
    <w:multiLevelType w:val="multilevel"/>
    <w:tmpl w:val="1CB6EE62"/>
    <w:lvl w:ilvl="0">
      <w:start w:val="1"/>
      <w:numFmt w:val="decimal"/>
      <w:lvlText w:val="%1."/>
      <w:lvlJc w:val="left"/>
      <w:pPr>
        <w:tabs>
          <w:tab w:val="left" w:pos="785"/>
        </w:tabs>
        <w:ind w:left="78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77655CA"/>
    <w:multiLevelType w:val="multilevel"/>
    <w:tmpl w:val="BEBE295E"/>
    <w:lvl w:ilvl="0">
      <w:start w:val="1"/>
      <w:numFmt w:val="decimal"/>
      <w:lvlText w:val="%1."/>
      <w:lvlJc w:val="left"/>
      <w:pPr>
        <w:tabs>
          <w:tab w:val="left" w:pos="1211"/>
        </w:tabs>
        <w:ind w:left="1211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347408C"/>
    <w:multiLevelType w:val="multilevel"/>
    <w:tmpl w:val="11121B9C"/>
    <w:lvl w:ilvl="0">
      <w:start w:val="1"/>
      <w:numFmt w:val="decimal"/>
      <w:lvlText w:val=""/>
      <w:lvlJc w:val="left"/>
      <w:pPr>
        <w:tabs>
          <w:tab w:val="left" w:pos="1211"/>
        </w:tabs>
        <w:ind w:left="1211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7461713C"/>
    <w:multiLevelType w:val="multilevel"/>
    <w:tmpl w:val="964418D2"/>
    <w:lvl w:ilvl="0">
      <w:start w:val="1"/>
      <w:numFmt w:val="decimal"/>
      <w:lvlText w:val=""/>
      <w:lvlJc w:val="left"/>
      <w:pPr>
        <w:tabs>
          <w:tab w:val="left" w:pos="2061"/>
        </w:tabs>
        <w:ind w:left="2061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CDF57EB"/>
    <w:multiLevelType w:val="multilevel"/>
    <w:tmpl w:val="43CC3E24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17287244">
    <w:abstractNumId w:val="1"/>
  </w:num>
  <w:num w:numId="2" w16cid:durableId="1975256082">
    <w:abstractNumId w:val="17"/>
  </w:num>
  <w:num w:numId="3" w16cid:durableId="337319318">
    <w:abstractNumId w:val="5"/>
  </w:num>
  <w:num w:numId="4" w16cid:durableId="156307468">
    <w:abstractNumId w:val="10"/>
  </w:num>
  <w:num w:numId="5" w16cid:durableId="1490293219">
    <w:abstractNumId w:val="0"/>
  </w:num>
  <w:num w:numId="6" w16cid:durableId="1678003239">
    <w:abstractNumId w:val="2"/>
  </w:num>
  <w:num w:numId="7" w16cid:durableId="180970936">
    <w:abstractNumId w:val="3"/>
  </w:num>
  <w:num w:numId="8" w16cid:durableId="1016806110">
    <w:abstractNumId w:val="9"/>
  </w:num>
  <w:num w:numId="9" w16cid:durableId="1937589380">
    <w:abstractNumId w:val="4"/>
  </w:num>
  <w:num w:numId="10" w16cid:durableId="1754661042">
    <w:abstractNumId w:val="15"/>
  </w:num>
  <w:num w:numId="11" w16cid:durableId="1959018998">
    <w:abstractNumId w:val="11"/>
  </w:num>
  <w:num w:numId="12" w16cid:durableId="1582060439">
    <w:abstractNumId w:val="16"/>
  </w:num>
  <w:num w:numId="13" w16cid:durableId="488450003">
    <w:abstractNumId w:val="7"/>
  </w:num>
  <w:num w:numId="14" w16cid:durableId="1177041419">
    <w:abstractNumId w:val="13"/>
  </w:num>
  <w:num w:numId="15" w16cid:durableId="850220618">
    <w:abstractNumId w:val="14"/>
  </w:num>
  <w:num w:numId="16" w16cid:durableId="1348869870">
    <w:abstractNumId w:val="8"/>
  </w:num>
  <w:num w:numId="17" w16cid:durableId="1019620636">
    <w:abstractNumId w:val="12"/>
  </w:num>
  <w:num w:numId="18" w16cid:durableId="5239054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58"/>
  <w:drawingGridHorizontalSpacing w:val="120"/>
  <w:drawingGridVerticalSpacing w:val="33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94"/>
    <w:rsid w:val="0001033C"/>
    <w:rsid w:val="00033F50"/>
    <w:rsid w:val="0003681B"/>
    <w:rsid w:val="00050D23"/>
    <w:rsid w:val="000553A0"/>
    <w:rsid w:val="00064833"/>
    <w:rsid w:val="00076D6D"/>
    <w:rsid w:val="00083DFF"/>
    <w:rsid w:val="00092646"/>
    <w:rsid w:val="0009510A"/>
    <w:rsid w:val="000D1F14"/>
    <w:rsid w:val="000E0C9E"/>
    <w:rsid w:val="000E6A12"/>
    <w:rsid w:val="00127024"/>
    <w:rsid w:val="00144E78"/>
    <w:rsid w:val="00145455"/>
    <w:rsid w:val="001566E8"/>
    <w:rsid w:val="00175EDF"/>
    <w:rsid w:val="001E188B"/>
    <w:rsid w:val="001F7F3E"/>
    <w:rsid w:val="00245075"/>
    <w:rsid w:val="00260694"/>
    <w:rsid w:val="00275C82"/>
    <w:rsid w:val="002A1F8A"/>
    <w:rsid w:val="002B247F"/>
    <w:rsid w:val="002B641B"/>
    <w:rsid w:val="002D500A"/>
    <w:rsid w:val="002F6D98"/>
    <w:rsid w:val="00312CA4"/>
    <w:rsid w:val="0032709F"/>
    <w:rsid w:val="00327A07"/>
    <w:rsid w:val="00347EAA"/>
    <w:rsid w:val="00356CB1"/>
    <w:rsid w:val="003702C3"/>
    <w:rsid w:val="00371D93"/>
    <w:rsid w:val="00372D7E"/>
    <w:rsid w:val="003B73DE"/>
    <w:rsid w:val="003C187A"/>
    <w:rsid w:val="003E09D3"/>
    <w:rsid w:val="003F1050"/>
    <w:rsid w:val="003F13BE"/>
    <w:rsid w:val="003F4CB9"/>
    <w:rsid w:val="00402EF2"/>
    <w:rsid w:val="00403975"/>
    <w:rsid w:val="004116F7"/>
    <w:rsid w:val="0042203D"/>
    <w:rsid w:val="00423D4E"/>
    <w:rsid w:val="00435A0B"/>
    <w:rsid w:val="00452AB1"/>
    <w:rsid w:val="0046132D"/>
    <w:rsid w:val="004E725A"/>
    <w:rsid w:val="00506D1A"/>
    <w:rsid w:val="00510DCD"/>
    <w:rsid w:val="00526671"/>
    <w:rsid w:val="00545995"/>
    <w:rsid w:val="00550B8F"/>
    <w:rsid w:val="0056644A"/>
    <w:rsid w:val="00573060"/>
    <w:rsid w:val="00576094"/>
    <w:rsid w:val="005A27C1"/>
    <w:rsid w:val="005E0CA9"/>
    <w:rsid w:val="005E31E0"/>
    <w:rsid w:val="006004BF"/>
    <w:rsid w:val="00600662"/>
    <w:rsid w:val="006158E2"/>
    <w:rsid w:val="006411CC"/>
    <w:rsid w:val="00647874"/>
    <w:rsid w:val="00652BDE"/>
    <w:rsid w:val="00654A57"/>
    <w:rsid w:val="00672326"/>
    <w:rsid w:val="0068016C"/>
    <w:rsid w:val="0069798A"/>
    <w:rsid w:val="006A3F99"/>
    <w:rsid w:val="006C2839"/>
    <w:rsid w:val="006C6ED9"/>
    <w:rsid w:val="006E18F9"/>
    <w:rsid w:val="00716943"/>
    <w:rsid w:val="00723813"/>
    <w:rsid w:val="0072653F"/>
    <w:rsid w:val="0073638E"/>
    <w:rsid w:val="00760980"/>
    <w:rsid w:val="00764FFC"/>
    <w:rsid w:val="007671B1"/>
    <w:rsid w:val="007772AC"/>
    <w:rsid w:val="0078211B"/>
    <w:rsid w:val="007B6BE2"/>
    <w:rsid w:val="007C277C"/>
    <w:rsid w:val="007F3A72"/>
    <w:rsid w:val="007F4306"/>
    <w:rsid w:val="00803359"/>
    <w:rsid w:val="008069EF"/>
    <w:rsid w:val="0081248E"/>
    <w:rsid w:val="008218A5"/>
    <w:rsid w:val="00835807"/>
    <w:rsid w:val="00857ED7"/>
    <w:rsid w:val="00872ED6"/>
    <w:rsid w:val="00896DDD"/>
    <w:rsid w:val="008C2209"/>
    <w:rsid w:val="008C5A36"/>
    <w:rsid w:val="008D61B2"/>
    <w:rsid w:val="008F7E8F"/>
    <w:rsid w:val="009018C8"/>
    <w:rsid w:val="009164F0"/>
    <w:rsid w:val="00920739"/>
    <w:rsid w:val="009351F1"/>
    <w:rsid w:val="0095170D"/>
    <w:rsid w:val="00953C6E"/>
    <w:rsid w:val="0095454E"/>
    <w:rsid w:val="009713B8"/>
    <w:rsid w:val="009728CF"/>
    <w:rsid w:val="009742D8"/>
    <w:rsid w:val="009752F9"/>
    <w:rsid w:val="00985F71"/>
    <w:rsid w:val="00987209"/>
    <w:rsid w:val="009D57B3"/>
    <w:rsid w:val="00A14F49"/>
    <w:rsid w:val="00A21439"/>
    <w:rsid w:val="00A21A01"/>
    <w:rsid w:val="00A266C2"/>
    <w:rsid w:val="00A26A31"/>
    <w:rsid w:val="00A42BCE"/>
    <w:rsid w:val="00A43446"/>
    <w:rsid w:val="00A44FBA"/>
    <w:rsid w:val="00A66447"/>
    <w:rsid w:val="00A96565"/>
    <w:rsid w:val="00AA04DE"/>
    <w:rsid w:val="00AA6E6F"/>
    <w:rsid w:val="00AB42BC"/>
    <w:rsid w:val="00AC05DA"/>
    <w:rsid w:val="00AD5401"/>
    <w:rsid w:val="00AF6C17"/>
    <w:rsid w:val="00B035C6"/>
    <w:rsid w:val="00B16DC7"/>
    <w:rsid w:val="00B24351"/>
    <w:rsid w:val="00B34E47"/>
    <w:rsid w:val="00B5324E"/>
    <w:rsid w:val="00B8452C"/>
    <w:rsid w:val="00B91636"/>
    <w:rsid w:val="00BA768E"/>
    <w:rsid w:val="00BC11B0"/>
    <w:rsid w:val="00BC4BD0"/>
    <w:rsid w:val="00BC71B7"/>
    <w:rsid w:val="00BC7BBC"/>
    <w:rsid w:val="00BD4004"/>
    <w:rsid w:val="00C04283"/>
    <w:rsid w:val="00C0481C"/>
    <w:rsid w:val="00C14A19"/>
    <w:rsid w:val="00C24E78"/>
    <w:rsid w:val="00C437BC"/>
    <w:rsid w:val="00C540CD"/>
    <w:rsid w:val="00C73F36"/>
    <w:rsid w:val="00C811ED"/>
    <w:rsid w:val="00C863FB"/>
    <w:rsid w:val="00C866A7"/>
    <w:rsid w:val="00C86B58"/>
    <w:rsid w:val="00CA2B8E"/>
    <w:rsid w:val="00CA4868"/>
    <w:rsid w:val="00CA64F0"/>
    <w:rsid w:val="00CB012A"/>
    <w:rsid w:val="00CB2101"/>
    <w:rsid w:val="00CB546F"/>
    <w:rsid w:val="00CB5506"/>
    <w:rsid w:val="00CC4918"/>
    <w:rsid w:val="00CF33C5"/>
    <w:rsid w:val="00D3445E"/>
    <w:rsid w:val="00D37474"/>
    <w:rsid w:val="00D520F4"/>
    <w:rsid w:val="00DA48E8"/>
    <w:rsid w:val="00DB5D95"/>
    <w:rsid w:val="00DC5D50"/>
    <w:rsid w:val="00DE38B0"/>
    <w:rsid w:val="00DF1B25"/>
    <w:rsid w:val="00DF1EC0"/>
    <w:rsid w:val="00E175DF"/>
    <w:rsid w:val="00E1771A"/>
    <w:rsid w:val="00E21FC3"/>
    <w:rsid w:val="00E65B34"/>
    <w:rsid w:val="00E8356F"/>
    <w:rsid w:val="00E85118"/>
    <w:rsid w:val="00E93CE8"/>
    <w:rsid w:val="00EA2358"/>
    <w:rsid w:val="00EB26C9"/>
    <w:rsid w:val="00EC0E83"/>
    <w:rsid w:val="00EC1A44"/>
    <w:rsid w:val="00ED2751"/>
    <w:rsid w:val="00EE452E"/>
    <w:rsid w:val="00F166D0"/>
    <w:rsid w:val="00F24FCB"/>
    <w:rsid w:val="00F33B97"/>
    <w:rsid w:val="00F3601F"/>
    <w:rsid w:val="00F62844"/>
    <w:rsid w:val="00F65320"/>
    <w:rsid w:val="00F77C53"/>
    <w:rsid w:val="00FA0515"/>
    <w:rsid w:val="00FA07D2"/>
    <w:rsid w:val="00FA1642"/>
    <w:rsid w:val="00FA4831"/>
    <w:rsid w:val="00FA6ED7"/>
    <w:rsid w:val="00FB5EA4"/>
    <w:rsid w:val="00FC0AC1"/>
    <w:rsid w:val="00FD4A07"/>
    <w:rsid w:val="00FE29D8"/>
    <w:rsid w:val="00FF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0ECEA1"/>
  <w15:docId w15:val="{09FDF541-B94A-4559-B1D5-EB3E9563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平成明朝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358"/>
    <w:pPr>
      <w:widowControl w:val="0"/>
    </w:pPr>
    <w:rPr>
      <w:rFonts w:ascii="Times New Roman" w:eastAsia="Times New Roman" w:hAnsi="Times New Roman"/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rPr>
      <w:color w:val="0000CC"/>
      <w:u w:val="single"/>
    </w:r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Body Text"/>
    <w:basedOn w:val="a"/>
    <w:rPr>
      <w:b/>
      <w:color w:val="000000"/>
      <w:sz w:val="28"/>
    </w:rPr>
  </w:style>
  <w:style w:type="paragraph" w:customStyle="1" w:styleId="10">
    <w:name w:val="吹き出し1"/>
    <w:basedOn w:val="a"/>
    <w:rPr>
      <w:rFonts w:ascii="Arial" w:eastAsia="Arial" w:hAnsi="Arial" w:cs="Arial"/>
      <w:sz w:val="18"/>
    </w:rPr>
  </w:style>
  <w:style w:type="paragraph" w:styleId="ac">
    <w:name w:val="annotation text"/>
    <w:basedOn w:val="a"/>
    <w:link w:val="ad"/>
    <w:uiPriority w:val="99"/>
    <w:rPr>
      <w:rFonts w:ascii="Calibri" w:eastAsia="Calibri" w:hAnsi="Calibri" w:cs="Calibri"/>
      <w:sz w:val="20"/>
    </w:rPr>
  </w:style>
  <w:style w:type="paragraph" w:customStyle="1" w:styleId="11">
    <w:name w:val="コメント内容1"/>
    <w:basedOn w:val="ac"/>
    <w:rPr>
      <w:b/>
    </w:rPr>
  </w:style>
  <w:style w:type="character" w:customStyle="1" w:styleId="ti">
    <w:name w:val="ti"/>
    <w:basedOn w:val="a0"/>
  </w:style>
  <w:style w:type="character" w:styleId="ae">
    <w:name w:val="Emphasis"/>
    <w:qFormat/>
    <w:rPr>
      <w:i/>
    </w:rPr>
  </w:style>
  <w:style w:type="character" w:styleId="af">
    <w:name w:val="FollowedHyperlink"/>
    <w:rPr>
      <w:color w:val="800080"/>
      <w:u w:val="single"/>
    </w:rPr>
  </w:style>
  <w:style w:type="paragraph" w:styleId="20">
    <w:name w:val="Body Text 2"/>
    <w:basedOn w:val="a"/>
    <w:rPr>
      <w:color w:val="000000"/>
      <w:sz w:val="16"/>
    </w:rPr>
  </w:style>
  <w:style w:type="paragraph" w:styleId="af0">
    <w:name w:val="Balloon Text"/>
    <w:basedOn w:val="a"/>
    <w:rPr>
      <w:rFonts w:ascii="Tahoma" w:eastAsia="Tahoma" w:hAnsi="Tahoma" w:cs="Tahoma"/>
      <w:sz w:val="16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character" w:styleId="af1">
    <w:name w:val="line number"/>
    <w:basedOn w:val="a0"/>
  </w:style>
  <w:style w:type="paragraph" w:styleId="Web">
    <w:name w:val="Normal (Web)"/>
    <w:basedOn w:val="a"/>
    <w:qFormat/>
    <w:pPr>
      <w:widowControl/>
      <w:spacing w:before="100" w:beforeAutospacing="1" w:after="100" w:afterAutospacing="1"/>
    </w:pPr>
  </w:style>
  <w:style w:type="paragraph" w:styleId="af2">
    <w:name w:val="annotation subject"/>
    <w:basedOn w:val="ac"/>
    <w:rPr>
      <w:rFonts w:ascii="Times New Roman" w:eastAsia="Times New Roman" w:hAnsi="Times New Roman" w:cs="Times New Roman"/>
      <w:b/>
      <w:sz w:val="24"/>
    </w:rPr>
  </w:style>
  <w:style w:type="paragraph" w:styleId="af3">
    <w:name w:val="Revision"/>
    <w:rPr>
      <w:rFonts w:ascii="Times New Roman" w:eastAsia="Times New Roman" w:hAnsi="Times New Roman"/>
      <w:sz w:val="24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8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d">
    <w:name w:val="コメント文字列 (文字)"/>
    <w:basedOn w:val="a0"/>
    <w:link w:val="ac"/>
    <w:uiPriority w:val="99"/>
    <w:rsid w:val="009164F0"/>
    <w:rPr>
      <w:rFonts w:ascii="Calibri" w:eastAsia="Calibri" w:hAnsi="Calibri" w:cs="Calibri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ED799-E582-4261-B969-F40016202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thing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 Naka</dc:creator>
  <cp:lastModifiedBy>中村 清直</cp:lastModifiedBy>
  <cp:revision>3</cp:revision>
  <cp:lastPrinted>2021-02-17T11:33:00Z</cp:lastPrinted>
  <dcterms:created xsi:type="dcterms:W3CDTF">2022-09-26T05:58:00Z</dcterms:created>
  <dcterms:modified xsi:type="dcterms:W3CDTF">2022-09-2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4291</vt:lpwstr>
  </property>
  <property fmtid="{D5CDD505-2E9C-101B-9397-08002B2CF9AE}" pid="16" name="Merops references count">
    <vt:lpwstr>25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_x002f_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other hyperlinks count">
    <vt:lpwstr>1</vt:lpwstr>
  </property>
  <property fmtid="{D5CDD505-2E9C-101B-9397-08002B2CF9AE}" pid="26" name="Merops Standard Set">
    <vt:lpwstr>*</vt:lpwstr>
  </property>
  <property fmtid="{D5CDD505-2E9C-101B-9397-08002B2CF9AE}" pid="27" name="Merops Standard Set modified">
    <vt:lpwstr>*</vt:lpwstr>
  </property>
  <property fmtid="{D5CDD505-2E9C-101B-9397-08002B2CF9AE}" pid="28" name="Merops client version">
    <vt:lpwstr>*</vt:lpwstr>
  </property>
  <property fmtid="{D5CDD505-2E9C-101B-9397-08002B2CF9AE}" pid="29" name="Merops input file path">
    <vt:lpwstr>*</vt:lpwstr>
  </property>
  <property fmtid="{D5CDD505-2E9C-101B-9397-08002B2CF9AE}" pid="30" name="Merops -Original extension">
    <vt:lpwstr>docx</vt:lpwstr>
  </property>
  <property fmtid="{D5CDD505-2E9C-101B-9397-08002B2CF9AE}" pid="31" name="Merops server path">
    <vt:lpwstr>*</vt:lpwstr>
  </property>
  <property fmtid="{D5CDD505-2E9C-101B-9397-08002B2CF9AE}" pid="32" name="Merops processed date">
    <vt:lpwstr>2020/12/22 01:20:5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177</vt:lpwstr>
  </property>
</Properties>
</file>